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66CDD" w14:textId="0DF57EDF" w:rsidR="00063D30" w:rsidRPr="004D349F" w:rsidRDefault="00063D30" w:rsidP="00063D30">
      <w:pPr>
        <w:ind w:left="-709" w:right="-755"/>
        <w:jc w:val="both"/>
        <w:rPr>
          <w:rFonts w:ascii="Arial" w:eastAsiaTheme="minorHAnsi" w:hAnsi="Arial" w:cs="Arial"/>
          <w:b/>
          <w:bCs/>
        </w:rPr>
      </w:pPr>
      <w:r w:rsidRPr="004D349F">
        <w:rPr>
          <w:rFonts w:ascii="Arial" w:eastAsiaTheme="minorHAnsi" w:hAnsi="Arial" w:cs="Arial"/>
          <w:b/>
          <w:bCs/>
        </w:rPr>
        <w:t xml:space="preserve">Supplementary </w:t>
      </w:r>
      <w:r w:rsidR="00C56928" w:rsidRPr="004D349F">
        <w:rPr>
          <w:rFonts w:ascii="Arial" w:eastAsiaTheme="minorHAnsi" w:hAnsi="Arial" w:cs="Arial"/>
          <w:b/>
          <w:bCs/>
        </w:rPr>
        <w:t>Table-S</w:t>
      </w:r>
      <w:r w:rsidR="00005E60">
        <w:rPr>
          <w:rFonts w:ascii="Arial" w:eastAsiaTheme="minorHAnsi" w:hAnsi="Arial" w:cs="Arial"/>
          <w:b/>
          <w:bCs/>
        </w:rPr>
        <w:t>3</w:t>
      </w:r>
      <w:r w:rsidRPr="004D349F">
        <w:rPr>
          <w:rFonts w:ascii="Arial" w:eastAsiaTheme="minorHAnsi" w:hAnsi="Arial" w:cs="Arial"/>
          <w:b/>
          <w:bCs/>
        </w:rPr>
        <w:t xml:space="preserve">. </w:t>
      </w:r>
    </w:p>
    <w:p w14:paraId="329B62E1" w14:textId="77777777" w:rsidR="00063D30" w:rsidRPr="004D349F" w:rsidRDefault="00063D30" w:rsidP="00063D30">
      <w:pPr>
        <w:ind w:left="-709" w:right="-755"/>
        <w:jc w:val="both"/>
        <w:rPr>
          <w:rFonts w:ascii="Arial" w:eastAsiaTheme="minorHAnsi" w:hAnsi="Arial" w:cs="Arial"/>
          <w:b/>
          <w:bCs/>
        </w:rPr>
      </w:pPr>
      <w:r w:rsidRPr="004D349F">
        <w:rPr>
          <w:rFonts w:ascii="Arial" w:eastAsiaTheme="minorHAnsi" w:hAnsi="Arial" w:cs="Arial"/>
          <w:b/>
          <w:bCs/>
        </w:rPr>
        <w:t>List of differentially expressed proteins in the COVID-19 Positive versus COVID-19 Negative plasma sample</w:t>
      </w:r>
    </w:p>
    <w:p w14:paraId="0E2D30AD" w14:textId="77777777" w:rsidR="00063D30" w:rsidRPr="004D349F" w:rsidRDefault="00063D30" w:rsidP="00063D30">
      <w:pPr>
        <w:ind w:right="-755"/>
        <w:rPr>
          <w:rFonts w:ascii="Arial" w:eastAsiaTheme="minorHAnsi" w:hAnsi="Arial" w:cs="Arial"/>
          <w:b/>
          <w:bCs/>
        </w:rPr>
      </w:pPr>
    </w:p>
    <w:tbl>
      <w:tblPr>
        <w:tblW w:w="10544" w:type="dxa"/>
        <w:tblInd w:w="-766" w:type="dxa"/>
        <w:tblLook w:val="04A0" w:firstRow="1" w:lastRow="0" w:firstColumn="1" w:lastColumn="0" w:noHBand="0" w:noVBand="1"/>
      </w:tblPr>
      <w:tblGrid>
        <w:gridCol w:w="830"/>
        <w:gridCol w:w="1644"/>
        <w:gridCol w:w="4420"/>
        <w:gridCol w:w="1417"/>
        <w:gridCol w:w="1468"/>
        <w:gridCol w:w="883"/>
      </w:tblGrid>
      <w:tr w:rsidR="00063D30" w:rsidRPr="004D349F" w14:paraId="27532F1F" w14:textId="77777777" w:rsidTr="004C2448">
        <w:trPr>
          <w:trHeight w:val="315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15A4" w14:textId="77777777" w:rsidR="00063D30" w:rsidRPr="004D349F" w:rsidRDefault="00063D30" w:rsidP="004C2448">
            <w:pPr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</w:pPr>
            <w:proofErr w:type="spellStart"/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S.No</w:t>
            </w:r>
            <w:proofErr w:type="spellEnd"/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28A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Protein IDs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035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837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Gen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438E" w14:textId="77777777" w:rsidR="00063D30" w:rsidRPr="004D349F" w:rsidRDefault="00063D30" w:rsidP="004C2448">
            <w:pPr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Fold Chang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5CB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b/>
                <w:bCs/>
                <w:color w:val="000000"/>
                <w:lang w:val="en-IN" w:eastAsia="en-IN" w:bidi="hi-IN"/>
              </w:rPr>
              <w:t>Trend</w:t>
            </w:r>
          </w:p>
        </w:tc>
      </w:tr>
      <w:tr w:rsidR="00063D30" w:rsidRPr="004D349F" w14:paraId="4A9D57C7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87E9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D2B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1364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3428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Keratin, type I cytoskeletal 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CA8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KRT1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A1B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3.201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C3C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6E9E115D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5200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824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35908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7AB7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Keratin, type II cytoskeletal 2 epiderm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9CD1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KR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CBB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.893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80B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66AFB9BE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21C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F6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4264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7164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Keratin, type II cytoskeletal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EB6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KRT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EC1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.780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289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10F4552D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9C6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9787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427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B870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von Willebrand facto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6279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VWF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B3BA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.394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E13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3D144401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506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3E7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073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1F0A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Haptoglobin-related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AB4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HPR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C61A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.055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8319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55E0406D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9FB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43D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2235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818D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Glutathione peroxidase 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D94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GPX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B8E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.040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6BE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32DDDE3C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88B1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A1C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1023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20F8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Alpha-2-macroglobul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7D1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A2M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DC7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.0058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732A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512C4BAF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84A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DBB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0918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6A94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Carbonic anhydrase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7AD9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CA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8A7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8574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8A1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3D881E05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478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B0E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510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89F5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Protein S100-A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3A4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S100A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40B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817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33D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36020EB1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67E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EAB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Q96IY4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B071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Carboxypeptidase B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99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CPB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6EE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5693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AA3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5163AD7C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5D91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3F2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5546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3701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Heparin cofactor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E7C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SERPIND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4D0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541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0B0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08DE36A6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52B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6E6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877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8F54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Keratin, type I cytoskeletal 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484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KRT1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BA6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4188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6BC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1C35422E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20F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B44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267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A365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Fibrinogen gamma cha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71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FG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F85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4187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601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271C0461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C1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A05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35527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E2BC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Keratin, type I cytoskeletal 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FCB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KRT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0D8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397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F91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2E3D15CF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B2B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CAA9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7737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92AF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Profilin-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FC8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FN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55F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238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511A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580312A7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64F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2B7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3554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6076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Serum amyloid A-4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409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SAA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DE9D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.209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187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Up</w:t>
            </w:r>
          </w:p>
        </w:tc>
      </w:tr>
      <w:tr w:rsidR="00063D30" w:rsidRPr="004D349F" w14:paraId="2D2A09CA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870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FDA0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8637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BF4A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Low affinity immunoglobulin gamma Fc region receptor III-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3D6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FCGR3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186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234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9AB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284E74AB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63C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712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Q9Y5Y7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D748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Lymphatic vessel endothelial hyaluronic acid receptor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D77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LYVE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042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337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C81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6E2F8C52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900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101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536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415B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Intercellular adhesion molecule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3BB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ICAM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C40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34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CE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0BE9A5F5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095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446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Q02383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C4F2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Semenogelin-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25F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SEMG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7650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39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AA4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0236DA49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64C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BF5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14174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79E4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Macrophage migration inhibitory facto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F62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MIF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CCD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47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625A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0FDED7C4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CFD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B3EA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04196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010F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Histidine-rich glyco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6941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HR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9D0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54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1600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7B438E1E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44E7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55C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Q9Y6R7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1A99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proofErr w:type="spellStart"/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IgGFc</w:t>
            </w:r>
            <w:proofErr w:type="spellEnd"/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-binding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2ED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FCGBP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682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6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0C16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79E1DC14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04D7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945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A0A0B4J1V0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4DC2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Immunoglobulin heavy variable 3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CCE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IGHV3-1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104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706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8E1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7BD1E6C7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DA88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8991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Q6UXB8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6AAD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Peptidase inhibitor 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3102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I1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0279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82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D9C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09B74B7E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516F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F3F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Q8N6C8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AF4F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Leukocyte immunoglobulin-like receptor subfamily A member 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311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LILRA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69E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1.88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B520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  <w:tr w:rsidR="00063D30" w:rsidRPr="004D349F" w14:paraId="7B0F21D9" w14:textId="77777777" w:rsidTr="004C2448">
        <w:trPr>
          <w:trHeight w:val="315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E375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F2AC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P17936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6AEE" w14:textId="77777777" w:rsidR="00063D30" w:rsidRPr="004D349F" w:rsidRDefault="00063D30" w:rsidP="004C2448">
            <w:pPr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 xml:space="preserve">Insulin-like growth factor-binding protein 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FA03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IGFBP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1EDB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-2.08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8244" w14:textId="77777777" w:rsidR="00063D30" w:rsidRPr="004D349F" w:rsidRDefault="00063D30" w:rsidP="004C2448">
            <w:pPr>
              <w:jc w:val="center"/>
              <w:rPr>
                <w:rFonts w:ascii="Arial" w:hAnsi="Arial" w:cs="Arial"/>
                <w:color w:val="000000"/>
                <w:lang w:val="en-IN" w:eastAsia="en-IN" w:bidi="hi-IN"/>
              </w:rPr>
            </w:pPr>
            <w:r w:rsidRPr="004D349F">
              <w:rPr>
                <w:rFonts w:ascii="Arial" w:hAnsi="Arial" w:cs="Arial"/>
                <w:color w:val="000000"/>
                <w:lang w:val="en-IN" w:eastAsia="en-IN" w:bidi="hi-IN"/>
              </w:rPr>
              <w:t>Down</w:t>
            </w:r>
          </w:p>
        </w:tc>
      </w:tr>
    </w:tbl>
    <w:p w14:paraId="0E92760D" w14:textId="77777777" w:rsidR="00416CE1" w:rsidRPr="004D349F" w:rsidRDefault="00416CE1" w:rsidP="00063D30">
      <w:pPr>
        <w:ind w:left="-709"/>
        <w:rPr>
          <w:rFonts w:ascii="Arial" w:hAnsi="Arial" w:cs="Arial"/>
        </w:rPr>
      </w:pPr>
    </w:p>
    <w:sectPr w:rsidR="00416CE1" w:rsidRPr="004D3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NTA0MzYxNjM3tjBV0lEKTi0uzszPAykwrAUA5A9tLCwAAAA="/>
  </w:docVars>
  <w:rsids>
    <w:rsidRoot w:val="00063D30"/>
    <w:rsid w:val="00005E60"/>
    <w:rsid w:val="00063D30"/>
    <w:rsid w:val="00416CE1"/>
    <w:rsid w:val="004D349F"/>
    <w:rsid w:val="005C0E05"/>
    <w:rsid w:val="00897C49"/>
    <w:rsid w:val="00C56928"/>
    <w:rsid w:val="00D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4FC4E"/>
  <w15:chartTrackingRefBased/>
  <w15:docId w15:val="{B00DD030-8160-429A-8F66-5DAAD006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up Acharjee</dc:creator>
  <cp:keywords/>
  <dc:description/>
  <cp:lastModifiedBy>admin</cp:lastModifiedBy>
  <cp:revision>3</cp:revision>
  <dcterms:created xsi:type="dcterms:W3CDTF">2020-12-08T15:59:00Z</dcterms:created>
  <dcterms:modified xsi:type="dcterms:W3CDTF">2021-02-22T06:49:00Z</dcterms:modified>
</cp:coreProperties>
</file>